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7E509500" w:rsidR="00486A5B" w:rsidRPr="005C06CD" w:rsidRDefault="006A47F7" w:rsidP="007212AD">
      <w:pPr>
        <w:spacing w:after="0"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 Table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>Association of i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ndividual </w:t>
      </w:r>
      <w:r w:rsidR="00117065">
        <w:rPr>
          <w:rFonts w:ascii="Times New Roman" w:hAnsi="Times New Roman" w:cs="Times New Roman"/>
          <w:b/>
          <w:bCs/>
          <w:sz w:val="24"/>
          <w:szCs w:val="24"/>
        </w:rPr>
        <w:t>parent</w:t>
      </w:r>
      <w:r w:rsidR="000161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44E5">
        <w:rPr>
          <w:rFonts w:ascii="Times New Roman" w:hAnsi="Times New Roman" w:cs="Times New Roman"/>
          <w:b/>
          <w:bCs/>
          <w:sz w:val="24"/>
          <w:szCs w:val="24"/>
        </w:rPr>
        <w:t xml:space="preserve">PANAS </w:t>
      </w:r>
      <w:r w:rsidR="00594878">
        <w:rPr>
          <w:rFonts w:ascii="Times New Roman" w:hAnsi="Times New Roman" w:cs="Times New Roman"/>
          <w:b/>
          <w:bCs/>
          <w:sz w:val="24"/>
          <w:szCs w:val="24"/>
        </w:rPr>
        <w:t xml:space="preserve">short survey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item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 xml:space="preserve">s with baseline </w:t>
      </w:r>
      <w:r w:rsidR="00EF75F7">
        <w:rPr>
          <w:rFonts w:ascii="Times New Roman" w:hAnsi="Times New Roman" w:cs="Times New Roman"/>
          <w:b/>
          <w:bCs/>
          <w:sz w:val="24"/>
          <w:szCs w:val="24"/>
        </w:rPr>
        <w:t>measures and sub</w:t>
      </w:r>
      <w:r w:rsidR="009163F4">
        <w:rPr>
          <w:rFonts w:ascii="Times New Roman" w:hAnsi="Times New Roman" w:cs="Times New Roman"/>
          <w:b/>
          <w:bCs/>
          <w:sz w:val="24"/>
          <w:szCs w:val="24"/>
        </w:rPr>
        <w:t>scales</w:t>
      </w:r>
      <w:r w:rsidR="00385C5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  <w:gridCol w:w="2439"/>
      </w:tblGrid>
      <w:tr w:rsidR="00894977" w:rsidRPr="00486A5B" w14:paraId="723FEA34" w14:textId="0BBC9317" w:rsidTr="007212AD">
        <w:trPr>
          <w:trHeight w:val="552"/>
          <w:tblHeader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4B21CE70" w14:textId="7A8743B9" w:rsidR="00894977" w:rsidRPr="00486A5B" w:rsidRDefault="00894977" w:rsidP="007212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measure</w:t>
            </w:r>
          </w:p>
        </w:tc>
        <w:tc>
          <w:tcPr>
            <w:tcW w:w="121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8D50F" w14:textId="58A4F168" w:rsidR="00894977" w:rsidRPr="00C6706D" w:rsidRDefault="00117065" w:rsidP="00CA3B1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r w:rsidR="00894977">
              <w:rPr>
                <w:rFonts w:ascii="Times New Roman" w:hAnsi="Times New Roman" w:cs="Times New Roman"/>
                <w:sz w:val="24"/>
                <w:szCs w:val="24"/>
              </w:rPr>
              <w:t xml:space="preserve"> PAN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s</w:t>
            </w:r>
            <w:r w:rsidR="00C670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670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5150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35216" w:rsidRPr="006A47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352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="00335216" w:rsidRPr="006A47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335216" w:rsidRPr="00D020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6E66" w:rsidRPr="00486A5B" w14:paraId="0FD1D95C" w14:textId="14B71D4B" w:rsidTr="007212AD">
        <w:trPr>
          <w:trHeight w:val="552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908C89A" w14:textId="323DFDE7" w:rsidR="00894977" w:rsidRPr="00486A5B" w:rsidRDefault="00894977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1046B3B" w14:textId="5E532CB7" w:rsidR="00894977" w:rsidRPr="00486A5B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1 (Upset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5CEF582" w14:textId="5EC472AC" w:rsidR="00894977" w:rsidRPr="00486A5B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2 (Hostile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61EC7B96" w:rsidR="00894977" w:rsidRPr="00486A5B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3 (</w:t>
            </w:r>
            <w:r w:rsidR="00894977">
              <w:rPr>
                <w:rFonts w:ascii="Times New Roman" w:hAnsi="Times New Roman" w:cs="Times New Roman"/>
                <w:sz w:val="24"/>
                <w:szCs w:val="24"/>
              </w:rPr>
              <w:t>Asha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317310F6" w:rsidR="00894977" w:rsidRPr="006C1A02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4 (Nervous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06BF9ACC" w14:textId="00EB109F" w:rsidR="00894977" w:rsidRPr="006C1A02" w:rsidRDefault="009163F4" w:rsidP="008949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5 (</w:t>
            </w:r>
            <w:r w:rsidR="00894977" w:rsidRPr="006C1A02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6E66" w:rsidRPr="00486A5B" w14:paraId="7400E9D4" w14:textId="7777777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C269133" w14:textId="6B506AAC" w:rsidR="00F14F92" w:rsidRPr="00486A5B" w:rsidRDefault="00F14F92" w:rsidP="00031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2438" w:type="dxa"/>
            <w:vAlign w:val="bottom"/>
          </w:tcPr>
          <w:p w14:paraId="0E9D0F7F" w14:textId="6D34324A" w:rsidR="00F14F92" w:rsidRPr="00146CEF" w:rsidRDefault="00F14F92" w:rsidP="00031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7 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A20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36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gramStart"/>
            <w:r w:rsidR="00636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206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43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438" w:type="dxa"/>
            <w:vAlign w:val="bottom"/>
          </w:tcPr>
          <w:p w14:paraId="3A6836EE" w14:textId="067A3241" w:rsidR="00F14F92" w:rsidRPr="00146CEF" w:rsidRDefault="00F14F92" w:rsidP="00031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16D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 </w:t>
            </w:r>
            <w:proofErr w:type="gramStart"/>
            <w:r w:rsidR="00616D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43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438" w:type="dxa"/>
            <w:vAlign w:val="bottom"/>
          </w:tcPr>
          <w:p w14:paraId="4B10205A" w14:textId="30E426C3" w:rsidR="00F14F92" w:rsidRPr="00146CEF" w:rsidRDefault="00F14F92" w:rsidP="00031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 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16D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16D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 0.20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44B5F902" w14:textId="18E69459" w:rsidR="00F14F92" w:rsidRPr="00146CEF" w:rsidRDefault="00F14F92" w:rsidP="00031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 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16D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6, </w:t>
            </w:r>
            <w:proofErr w:type="gramStart"/>
            <w:r w:rsidR="00616D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43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439" w:type="dxa"/>
            <w:vAlign w:val="bottom"/>
          </w:tcPr>
          <w:p w14:paraId="141E932D" w14:textId="376307EF" w:rsidR="00F14F92" w:rsidRPr="00146CEF" w:rsidRDefault="00F14F92" w:rsidP="0003165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143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146C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433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0.28</w:t>
            </w:r>
            <w:r w:rsidR="009C0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6D0316" w:rsidRPr="00486A5B" w14:paraId="6DA0A8C2" w14:textId="7777777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22AD054" w14:textId="5A1E16EC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FQ</w:t>
            </w:r>
          </w:p>
        </w:tc>
        <w:tc>
          <w:tcPr>
            <w:tcW w:w="2438" w:type="dxa"/>
            <w:vAlign w:val="bottom"/>
          </w:tcPr>
          <w:p w14:paraId="2F8703F4" w14:textId="656B229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7, 0.05)</w:t>
            </w:r>
          </w:p>
        </w:tc>
        <w:tc>
          <w:tcPr>
            <w:tcW w:w="2438" w:type="dxa"/>
            <w:vAlign w:val="bottom"/>
          </w:tcPr>
          <w:p w14:paraId="69AF6E85" w14:textId="004E114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, 0.05)</w:t>
            </w:r>
          </w:p>
        </w:tc>
        <w:tc>
          <w:tcPr>
            <w:tcW w:w="2438" w:type="dxa"/>
            <w:vAlign w:val="bottom"/>
          </w:tcPr>
          <w:p w14:paraId="0A2FDE14" w14:textId="6A1A2098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, 0.05)</w:t>
            </w:r>
          </w:p>
        </w:tc>
        <w:tc>
          <w:tcPr>
            <w:tcW w:w="2438" w:type="dxa"/>
            <w:vAlign w:val="bottom"/>
          </w:tcPr>
          <w:p w14:paraId="69675F1C" w14:textId="3BB8AF3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7, 0.15)</w:t>
            </w:r>
          </w:p>
        </w:tc>
        <w:tc>
          <w:tcPr>
            <w:tcW w:w="2439" w:type="dxa"/>
            <w:vAlign w:val="bottom"/>
          </w:tcPr>
          <w:p w14:paraId="3DB897B4" w14:textId="57BC78E2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5, 0.06)</w:t>
            </w:r>
          </w:p>
        </w:tc>
      </w:tr>
      <w:tr w:rsidR="00A96E66" w:rsidRPr="00486A5B" w14:paraId="2B01CF62" w14:textId="3ECF9D1D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BA29E77" w14:textId="0DD241B4" w:rsidR="006C1A02" w:rsidRPr="00486A5B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S</w:t>
            </w:r>
          </w:p>
        </w:tc>
        <w:tc>
          <w:tcPr>
            <w:tcW w:w="2438" w:type="dxa"/>
            <w:vAlign w:val="bottom"/>
          </w:tcPr>
          <w:p w14:paraId="58A63C1B" w14:textId="7D6679DF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8, 0.08)</w:t>
            </w:r>
          </w:p>
        </w:tc>
        <w:tc>
          <w:tcPr>
            <w:tcW w:w="2438" w:type="dxa"/>
            <w:vAlign w:val="bottom"/>
          </w:tcPr>
          <w:p w14:paraId="54A5B812" w14:textId="3F9B9263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7, 0.08)</w:t>
            </w:r>
          </w:p>
        </w:tc>
        <w:tc>
          <w:tcPr>
            <w:tcW w:w="2438" w:type="dxa"/>
            <w:vAlign w:val="bottom"/>
          </w:tcPr>
          <w:p w14:paraId="60511EEB" w14:textId="6F54E6C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, 0.08)</w:t>
            </w:r>
          </w:p>
        </w:tc>
        <w:tc>
          <w:tcPr>
            <w:tcW w:w="2438" w:type="dxa"/>
            <w:vAlign w:val="bottom"/>
          </w:tcPr>
          <w:p w14:paraId="7C5CC1D4" w14:textId="7A21E64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3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32)*</w:t>
            </w:r>
            <w:proofErr w:type="gramEnd"/>
          </w:p>
        </w:tc>
        <w:tc>
          <w:tcPr>
            <w:tcW w:w="2439" w:type="dxa"/>
            <w:vAlign w:val="bottom"/>
          </w:tcPr>
          <w:p w14:paraId="0D84E30C" w14:textId="741A3E02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, 0.12)</w:t>
            </w:r>
          </w:p>
        </w:tc>
      </w:tr>
      <w:tr w:rsidR="00A96E66" w:rsidRPr="00486A5B" w14:paraId="1D118358" w14:textId="22B922D6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F7DACB4" w14:textId="127149F1" w:rsidR="006C1A02" w:rsidRPr="00486A5B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</w:t>
            </w:r>
          </w:p>
        </w:tc>
        <w:tc>
          <w:tcPr>
            <w:tcW w:w="2438" w:type="dxa"/>
            <w:vAlign w:val="bottom"/>
          </w:tcPr>
          <w:p w14:paraId="135767E2" w14:textId="30778B2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, 0.06)</w:t>
            </w:r>
          </w:p>
        </w:tc>
        <w:tc>
          <w:tcPr>
            <w:tcW w:w="2438" w:type="dxa"/>
            <w:vAlign w:val="bottom"/>
          </w:tcPr>
          <w:p w14:paraId="54455D01" w14:textId="36B44577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06)</w:t>
            </w:r>
          </w:p>
        </w:tc>
        <w:tc>
          <w:tcPr>
            <w:tcW w:w="2438" w:type="dxa"/>
            <w:vAlign w:val="bottom"/>
          </w:tcPr>
          <w:p w14:paraId="1D4B1AD2" w14:textId="09F1F57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04)</w:t>
            </w:r>
          </w:p>
        </w:tc>
        <w:tc>
          <w:tcPr>
            <w:tcW w:w="2438" w:type="dxa"/>
            <w:vAlign w:val="bottom"/>
          </w:tcPr>
          <w:p w14:paraId="1B39118F" w14:textId="2F34BE6C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6, </w:t>
            </w:r>
            <w:proofErr w:type="gramStart"/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20)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77636739" w14:textId="77C5C90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05)</w:t>
            </w:r>
          </w:p>
        </w:tc>
      </w:tr>
      <w:tr w:rsidR="00A96E66" w:rsidRPr="00486A5B" w14:paraId="3FC4CE15" w14:textId="309AE81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43E87EB7" w14:textId="0DB18505" w:rsidR="006C1A02" w:rsidRPr="00486A5B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Sociability)</w:t>
            </w:r>
          </w:p>
        </w:tc>
        <w:tc>
          <w:tcPr>
            <w:tcW w:w="2438" w:type="dxa"/>
            <w:vAlign w:val="bottom"/>
          </w:tcPr>
          <w:p w14:paraId="495211B7" w14:textId="620D7E3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25, 0.08)</w:t>
            </w:r>
          </w:p>
        </w:tc>
        <w:tc>
          <w:tcPr>
            <w:tcW w:w="2438" w:type="dxa"/>
            <w:vAlign w:val="bottom"/>
          </w:tcPr>
          <w:p w14:paraId="23F1B344" w14:textId="6C736E9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-0.21, 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</w:p>
        </w:tc>
        <w:tc>
          <w:tcPr>
            <w:tcW w:w="2438" w:type="dxa"/>
            <w:vAlign w:val="bottom"/>
          </w:tcPr>
          <w:p w14:paraId="60795C7C" w14:textId="754FA9B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7, 0.08)</w:t>
            </w:r>
          </w:p>
        </w:tc>
        <w:tc>
          <w:tcPr>
            <w:tcW w:w="2438" w:type="dxa"/>
            <w:vAlign w:val="bottom"/>
          </w:tcPr>
          <w:p w14:paraId="6C7E6E26" w14:textId="54B133A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44, 0.17)</w:t>
            </w:r>
          </w:p>
        </w:tc>
        <w:tc>
          <w:tcPr>
            <w:tcW w:w="2439" w:type="dxa"/>
            <w:vAlign w:val="bottom"/>
          </w:tcPr>
          <w:p w14:paraId="49548B62" w14:textId="72897ED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8, 0.14)</w:t>
            </w:r>
          </w:p>
        </w:tc>
      </w:tr>
      <w:tr w:rsidR="00A96E66" w:rsidRPr="00486A5B" w14:paraId="63A59CD3" w14:textId="5641D45C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D2590A0" w14:textId="187C5C13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SC (Persistence)</w:t>
            </w:r>
          </w:p>
        </w:tc>
        <w:tc>
          <w:tcPr>
            <w:tcW w:w="2438" w:type="dxa"/>
            <w:vAlign w:val="bottom"/>
          </w:tcPr>
          <w:p w14:paraId="152A0B04" w14:textId="07EB841C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9, 0.16)</w:t>
            </w:r>
          </w:p>
        </w:tc>
        <w:tc>
          <w:tcPr>
            <w:tcW w:w="2438" w:type="dxa"/>
            <w:vAlign w:val="bottom"/>
          </w:tcPr>
          <w:p w14:paraId="08F55779" w14:textId="0829958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2, 0.21)</w:t>
            </w:r>
          </w:p>
        </w:tc>
        <w:tc>
          <w:tcPr>
            <w:tcW w:w="2438" w:type="dxa"/>
            <w:vAlign w:val="bottom"/>
          </w:tcPr>
          <w:p w14:paraId="47296737" w14:textId="17615717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9, 0.18)</w:t>
            </w:r>
          </w:p>
        </w:tc>
        <w:tc>
          <w:tcPr>
            <w:tcW w:w="2438" w:type="dxa"/>
            <w:vAlign w:val="bottom"/>
          </w:tcPr>
          <w:p w14:paraId="1A6993E8" w14:textId="77F3F44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48, 0.16)</w:t>
            </w:r>
          </w:p>
        </w:tc>
        <w:tc>
          <w:tcPr>
            <w:tcW w:w="2439" w:type="dxa"/>
            <w:vAlign w:val="bottom"/>
          </w:tcPr>
          <w:p w14:paraId="5F5BE679" w14:textId="2659B5A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5, 0.18)</w:t>
            </w:r>
          </w:p>
        </w:tc>
      </w:tr>
      <w:tr w:rsidR="00A96E66" w:rsidRPr="00486A5B" w14:paraId="46A0E3CD" w14:textId="1285BB9E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E30A217" w14:textId="11E996AB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re-mentalisi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1AC71CFB" w14:textId="4E7F15B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2, 0.25)</w:t>
            </w:r>
          </w:p>
        </w:tc>
        <w:tc>
          <w:tcPr>
            <w:tcW w:w="2438" w:type="dxa"/>
            <w:vAlign w:val="bottom"/>
          </w:tcPr>
          <w:p w14:paraId="63AF8DBE" w14:textId="20DA800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23, 0.11)</w:t>
            </w:r>
          </w:p>
        </w:tc>
        <w:tc>
          <w:tcPr>
            <w:tcW w:w="2438" w:type="dxa"/>
            <w:vAlign w:val="bottom"/>
          </w:tcPr>
          <w:p w14:paraId="60DD9394" w14:textId="0E59E50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5, 0.13)</w:t>
            </w:r>
          </w:p>
        </w:tc>
        <w:tc>
          <w:tcPr>
            <w:tcW w:w="2438" w:type="dxa"/>
            <w:vAlign w:val="bottom"/>
          </w:tcPr>
          <w:p w14:paraId="2F7381A3" w14:textId="04E500B7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43, 0.25)</w:t>
            </w:r>
          </w:p>
        </w:tc>
        <w:tc>
          <w:tcPr>
            <w:tcW w:w="2439" w:type="dxa"/>
            <w:vAlign w:val="bottom"/>
          </w:tcPr>
          <w:p w14:paraId="7D412121" w14:textId="2D77B338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2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15)</w:t>
            </w:r>
          </w:p>
        </w:tc>
      </w:tr>
      <w:tr w:rsidR="00A96E66" w:rsidRPr="00486A5B" w14:paraId="6CBF23BD" w14:textId="6AE4D24A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A39FF6B" w14:textId="3CEBA23B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Certainty)</w:t>
            </w:r>
          </w:p>
        </w:tc>
        <w:tc>
          <w:tcPr>
            <w:tcW w:w="2438" w:type="dxa"/>
            <w:vAlign w:val="bottom"/>
          </w:tcPr>
          <w:p w14:paraId="0E0885A3" w14:textId="3BAE9C7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5, 0.13)</w:t>
            </w:r>
          </w:p>
        </w:tc>
        <w:tc>
          <w:tcPr>
            <w:tcW w:w="2438" w:type="dxa"/>
            <w:vAlign w:val="bottom"/>
          </w:tcPr>
          <w:p w14:paraId="77FB88EA" w14:textId="66F7C00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1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15)</w:t>
            </w:r>
          </w:p>
        </w:tc>
        <w:tc>
          <w:tcPr>
            <w:tcW w:w="2438" w:type="dxa"/>
            <w:vAlign w:val="bottom"/>
          </w:tcPr>
          <w:p w14:paraId="07C07CE3" w14:textId="0187701F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1, 0.09)</w:t>
            </w:r>
          </w:p>
        </w:tc>
        <w:tc>
          <w:tcPr>
            <w:tcW w:w="2438" w:type="dxa"/>
            <w:vAlign w:val="bottom"/>
          </w:tcPr>
          <w:p w14:paraId="7E83B7F3" w14:textId="6761D41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3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19)</w:t>
            </w:r>
          </w:p>
        </w:tc>
        <w:tc>
          <w:tcPr>
            <w:tcW w:w="2439" w:type="dxa"/>
            <w:vAlign w:val="bottom"/>
          </w:tcPr>
          <w:p w14:paraId="1E34DAEB" w14:textId="49E78839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12, 0.13)</w:t>
            </w:r>
          </w:p>
        </w:tc>
      </w:tr>
      <w:tr w:rsidR="00A96E66" w:rsidRPr="00486A5B" w14:paraId="07F86BE9" w14:textId="314B5CB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E16E42E" w14:textId="5891B01E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FQ (Interest)</w:t>
            </w:r>
          </w:p>
        </w:tc>
        <w:tc>
          <w:tcPr>
            <w:tcW w:w="2438" w:type="dxa"/>
            <w:vAlign w:val="bottom"/>
          </w:tcPr>
          <w:p w14:paraId="4F3CC367" w14:textId="3A6CF54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38, 0.12)</w:t>
            </w:r>
          </w:p>
        </w:tc>
        <w:tc>
          <w:tcPr>
            <w:tcW w:w="2438" w:type="dxa"/>
            <w:vAlign w:val="bottom"/>
          </w:tcPr>
          <w:p w14:paraId="692128A6" w14:textId="0226008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34, 0.12)</w:t>
            </w:r>
          </w:p>
        </w:tc>
        <w:tc>
          <w:tcPr>
            <w:tcW w:w="2438" w:type="dxa"/>
            <w:vAlign w:val="bottom"/>
          </w:tcPr>
          <w:p w14:paraId="3821472A" w14:textId="41E0D69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4, 0.22)</w:t>
            </w:r>
          </w:p>
        </w:tc>
        <w:tc>
          <w:tcPr>
            <w:tcW w:w="2438" w:type="dxa"/>
            <w:vAlign w:val="bottom"/>
          </w:tcPr>
          <w:p w14:paraId="6FB3EE72" w14:textId="7A2A6FC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33, 0.57)</w:t>
            </w:r>
          </w:p>
        </w:tc>
        <w:tc>
          <w:tcPr>
            <w:tcW w:w="2439" w:type="dxa"/>
            <w:vAlign w:val="bottom"/>
          </w:tcPr>
          <w:p w14:paraId="64CF8399" w14:textId="77043CBC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9, 0.38)</w:t>
            </w:r>
          </w:p>
        </w:tc>
      </w:tr>
      <w:tr w:rsidR="00A96E66" w:rsidRPr="00486A5B" w14:paraId="51C8E963" w14:textId="45AEC6AC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F78D66C" w14:textId="31ABE4C8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Manipulation)</w:t>
            </w:r>
          </w:p>
        </w:tc>
        <w:tc>
          <w:tcPr>
            <w:tcW w:w="2438" w:type="dxa"/>
            <w:vAlign w:val="bottom"/>
          </w:tcPr>
          <w:p w14:paraId="09C6D9F5" w14:textId="6BE2FC2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5, 0.01)</w:t>
            </w:r>
          </w:p>
        </w:tc>
        <w:tc>
          <w:tcPr>
            <w:tcW w:w="2438" w:type="dxa"/>
            <w:vAlign w:val="bottom"/>
          </w:tcPr>
          <w:p w14:paraId="2CA4550F" w14:textId="0E58385E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3, 0.03)</w:t>
            </w:r>
          </w:p>
        </w:tc>
        <w:tc>
          <w:tcPr>
            <w:tcW w:w="2438" w:type="dxa"/>
            <w:vAlign w:val="bottom"/>
          </w:tcPr>
          <w:p w14:paraId="375FFE1C" w14:textId="52D5621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-0.04, 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  <w:tc>
          <w:tcPr>
            <w:tcW w:w="2438" w:type="dxa"/>
            <w:vAlign w:val="bottom"/>
          </w:tcPr>
          <w:p w14:paraId="78A453F5" w14:textId="0CC389C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2, -0.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</w:p>
        </w:tc>
        <w:tc>
          <w:tcPr>
            <w:tcW w:w="2439" w:type="dxa"/>
            <w:vAlign w:val="bottom"/>
          </w:tcPr>
          <w:p w14:paraId="5335CB66" w14:textId="349DCC0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-0.06, 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</w:tr>
      <w:tr w:rsidR="00A96E66" w:rsidRPr="00486A5B" w14:paraId="0F72B0D3" w14:textId="64D5A1A7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EC5AC3D" w14:textId="655B4354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utonomy)</w:t>
            </w:r>
          </w:p>
        </w:tc>
        <w:tc>
          <w:tcPr>
            <w:tcW w:w="2438" w:type="dxa"/>
            <w:vAlign w:val="bottom"/>
          </w:tcPr>
          <w:p w14:paraId="006DA503" w14:textId="609F44F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-0.05, 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  <w:tc>
          <w:tcPr>
            <w:tcW w:w="2438" w:type="dxa"/>
            <w:vAlign w:val="bottom"/>
          </w:tcPr>
          <w:p w14:paraId="09601984" w14:textId="54447E3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, 0.01)</w:t>
            </w:r>
          </w:p>
        </w:tc>
        <w:tc>
          <w:tcPr>
            <w:tcW w:w="2438" w:type="dxa"/>
            <w:vAlign w:val="bottom"/>
          </w:tcPr>
          <w:p w14:paraId="46BFA3FC" w14:textId="189DD5B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-0.04, 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  <w:tc>
          <w:tcPr>
            <w:tcW w:w="2438" w:type="dxa"/>
            <w:vAlign w:val="bottom"/>
          </w:tcPr>
          <w:p w14:paraId="4102E761" w14:textId="3F709172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1, -0.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27735AE4" w14:textId="003E170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, -0.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</w:p>
        </w:tc>
      </w:tr>
      <w:tr w:rsidR="00A96E66" w:rsidRPr="00486A5B" w14:paraId="67AD5AB1" w14:textId="7884DDD9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5E713E81" w14:textId="489F1BAF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Stability)</w:t>
            </w:r>
          </w:p>
        </w:tc>
        <w:tc>
          <w:tcPr>
            <w:tcW w:w="2438" w:type="dxa"/>
            <w:vAlign w:val="bottom"/>
          </w:tcPr>
          <w:p w14:paraId="3977C99C" w14:textId="2154679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, 0.04)</w:t>
            </w:r>
          </w:p>
        </w:tc>
        <w:tc>
          <w:tcPr>
            <w:tcW w:w="2438" w:type="dxa"/>
            <w:vAlign w:val="bottom"/>
          </w:tcPr>
          <w:p w14:paraId="437E2AFB" w14:textId="1D8AC3AF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5, 0.04)</w:t>
            </w:r>
          </w:p>
        </w:tc>
        <w:tc>
          <w:tcPr>
            <w:tcW w:w="2438" w:type="dxa"/>
            <w:vAlign w:val="bottom"/>
          </w:tcPr>
          <w:p w14:paraId="5A43B9B2" w14:textId="491E7F22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, 0.05)</w:t>
            </w:r>
          </w:p>
        </w:tc>
        <w:tc>
          <w:tcPr>
            <w:tcW w:w="2438" w:type="dxa"/>
            <w:vAlign w:val="bottom"/>
          </w:tcPr>
          <w:p w14:paraId="7337CBAF" w14:textId="462BC22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16)</w:t>
            </w:r>
          </w:p>
        </w:tc>
        <w:tc>
          <w:tcPr>
            <w:tcW w:w="2439" w:type="dxa"/>
            <w:vAlign w:val="bottom"/>
          </w:tcPr>
          <w:p w14:paraId="3E8DF99A" w14:textId="4891987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, 0.09)</w:t>
            </w:r>
          </w:p>
        </w:tc>
      </w:tr>
      <w:tr w:rsidR="00A96E66" w:rsidRPr="00486A5B" w14:paraId="67CF7D10" w14:textId="6C57AD1A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40244A39" w14:textId="72AE0162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CE (Anger)</w:t>
            </w:r>
          </w:p>
        </w:tc>
        <w:tc>
          <w:tcPr>
            <w:tcW w:w="2438" w:type="dxa"/>
            <w:vAlign w:val="bottom"/>
          </w:tcPr>
          <w:p w14:paraId="4B404220" w14:textId="6133CDEB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4, 0.04)</w:t>
            </w:r>
          </w:p>
        </w:tc>
        <w:tc>
          <w:tcPr>
            <w:tcW w:w="2438" w:type="dxa"/>
            <w:vAlign w:val="bottom"/>
          </w:tcPr>
          <w:p w14:paraId="7B35A228" w14:textId="43C76C7F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, 0.03)</w:t>
            </w:r>
          </w:p>
        </w:tc>
        <w:tc>
          <w:tcPr>
            <w:tcW w:w="2438" w:type="dxa"/>
            <w:vAlign w:val="bottom"/>
          </w:tcPr>
          <w:p w14:paraId="539AE53F" w14:textId="22BF7827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3, 0.02)</w:t>
            </w:r>
          </w:p>
        </w:tc>
        <w:tc>
          <w:tcPr>
            <w:tcW w:w="2438" w:type="dxa"/>
            <w:vAlign w:val="bottom"/>
          </w:tcPr>
          <w:p w14:paraId="78598085" w14:textId="196C956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, 0.08)</w:t>
            </w:r>
          </w:p>
        </w:tc>
        <w:tc>
          <w:tcPr>
            <w:tcW w:w="2439" w:type="dxa"/>
            <w:vAlign w:val="bottom"/>
          </w:tcPr>
          <w:p w14:paraId="1CA457F8" w14:textId="46AD8FE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05)</w:t>
            </w:r>
          </w:p>
        </w:tc>
      </w:tr>
      <w:tr w:rsidR="00A96E66" w:rsidRPr="00486A5B" w14:paraId="241108AF" w14:textId="430969EE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51FF088" w14:textId="3F80BF9C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BACE (Control)</w:t>
            </w:r>
          </w:p>
        </w:tc>
        <w:tc>
          <w:tcPr>
            <w:tcW w:w="2438" w:type="dxa"/>
            <w:vAlign w:val="bottom"/>
          </w:tcPr>
          <w:p w14:paraId="055B5E36" w14:textId="46AE382C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, 0.01)</w:t>
            </w:r>
          </w:p>
        </w:tc>
        <w:tc>
          <w:tcPr>
            <w:tcW w:w="2438" w:type="dxa"/>
            <w:vAlign w:val="bottom"/>
          </w:tcPr>
          <w:p w14:paraId="1D39F810" w14:textId="5DF57CAA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3, 0.04)</w:t>
            </w:r>
          </w:p>
        </w:tc>
        <w:tc>
          <w:tcPr>
            <w:tcW w:w="2438" w:type="dxa"/>
            <w:vAlign w:val="bottom"/>
          </w:tcPr>
          <w:p w14:paraId="53EE4B5D" w14:textId="2F8C8B3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-0.05, 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)</w:t>
            </w:r>
          </w:p>
        </w:tc>
        <w:tc>
          <w:tcPr>
            <w:tcW w:w="2438" w:type="dxa"/>
            <w:vAlign w:val="bottom"/>
          </w:tcPr>
          <w:p w14:paraId="77CE088C" w14:textId="1D2D9205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8, -0.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5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362AD3ED" w14:textId="6AAF8BA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8, -0.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</w:p>
        </w:tc>
      </w:tr>
      <w:tr w:rsidR="00A96E66" w:rsidRPr="00486A5B" w14:paraId="751B1B20" w14:textId="6560678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0EB6B40" w14:textId="4CD6283F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Negative)</w:t>
            </w:r>
          </w:p>
        </w:tc>
        <w:tc>
          <w:tcPr>
            <w:tcW w:w="2438" w:type="dxa"/>
            <w:vAlign w:val="bottom"/>
          </w:tcPr>
          <w:p w14:paraId="027E4142" w14:textId="0B9AE93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3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</w:p>
        </w:tc>
        <w:tc>
          <w:tcPr>
            <w:tcW w:w="2438" w:type="dxa"/>
            <w:vAlign w:val="bottom"/>
          </w:tcPr>
          <w:p w14:paraId="409A2DA2" w14:textId="4CC72BC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6, 0.15)</w:t>
            </w:r>
          </w:p>
        </w:tc>
        <w:tc>
          <w:tcPr>
            <w:tcW w:w="2438" w:type="dxa"/>
            <w:vAlign w:val="bottom"/>
          </w:tcPr>
          <w:p w14:paraId="75D58395" w14:textId="132F082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, 0.16)</w:t>
            </w:r>
          </w:p>
        </w:tc>
        <w:tc>
          <w:tcPr>
            <w:tcW w:w="2438" w:type="dxa"/>
            <w:vAlign w:val="bottom"/>
          </w:tcPr>
          <w:p w14:paraId="1B25D2E8" w14:textId="0284986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2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</w:p>
        </w:tc>
        <w:tc>
          <w:tcPr>
            <w:tcW w:w="2439" w:type="dxa"/>
            <w:vAlign w:val="bottom"/>
          </w:tcPr>
          <w:p w14:paraId="1518D7CA" w14:textId="528289CF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3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4)*</w:t>
            </w:r>
            <w:proofErr w:type="gramEnd"/>
          </w:p>
        </w:tc>
      </w:tr>
      <w:tr w:rsidR="00A96E66" w:rsidRPr="00486A5B" w14:paraId="74BE3684" w14:textId="6492B3B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3A07AFA" w14:textId="37EE1916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FQ (Positive)</w:t>
            </w:r>
          </w:p>
        </w:tc>
        <w:tc>
          <w:tcPr>
            <w:tcW w:w="2438" w:type="dxa"/>
            <w:vAlign w:val="bottom"/>
          </w:tcPr>
          <w:p w14:paraId="2E9A9433" w14:textId="5BFD025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5, 0.08)</w:t>
            </w:r>
          </w:p>
        </w:tc>
        <w:tc>
          <w:tcPr>
            <w:tcW w:w="2438" w:type="dxa"/>
            <w:vAlign w:val="bottom"/>
          </w:tcPr>
          <w:p w14:paraId="7B343806" w14:textId="5A3C48CA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10,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11)</w:t>
            </w:r>
          </w:p>
        </w:tc>
        <w:tc>
          <w:tcPr>
            <w:tcW w:w="2438" w:type="dxa"/>
            <w:vAlign w:val="bottom"/>
          </w:tcPr>
          <w:p w14:paraId="1D5633AB" w14:textId="2F1C7D5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1, 0.06)</w:t>
            </w:r>
          </w:p>
        </w:tc>
        <w:tc>
          <w:tcPr>
            <w:tcW w:w="2438" w:type="dxa"/>
            <w:vAlign w:val="bottom"/>
          </w:tcPr>
          <w:p w14:paraId="0F08F9C5" w14:textId="363663DD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2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21)</w:t>
            </w:r>
          </w:p>
        </w:tc>
        <w:tc>
          <w:tcPr>
            <w:tcW w:w="2439" w:type="dxa"/>
            <w:vAlign w:val="bottom"/>
          </w:tcPr>
          <w:p w14:paraId="6662BB74" w14:textId="314A697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14, 0.08)</w:t>
            </w:r>
          </w:p>
        </w:tc>
      </w:tr>
      <w:tr w:rsidR="00A96E66" w:rsidRPr="00486A5B" w14:paraId="775B83E1" w14:textId="4B326DB9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74BB2F27" w14:textId="71DDC971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Total)</w:t>
            </w:r>
          </w:p>
        </w:tc>
        <w:tc>
          <w:tcPr>
            <w:tcW w:w="2438" w:type="dxa"/>
            <w:vAlign w:val="bottom"/>
          </w:tcPr>
          <w:p w14:paraId="4C0CD14B" w14:textId="6EB32E4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  <w:tc>
          <w:tcPr>
            <w:tcW w:w="2438" w:type="dxa"/>
            <w:vAlign w:val="bottom"/>
          </w:tcPr>
          <w:p w14:paraId="22C61A44" w14:textId="0C3B929B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  <w:tc>
          <w:tcPr>
            <w:tcW w:w="2438" w:type="dxa"/>
            <w:vAlign w:val="bottom"/>
          </w:tcPr>
          <w:p w14:paraId="24EA6B63" w14:textId="79E24CE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0266FC8" w14:textId="17731B7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6D9B3C0C" w14:textId="4E6EBD47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96E66" w:rsidRPr="00486A5B" w14:paraId="45435C61" w14:textId="334042FF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DB555E9" w14:textId="698637C8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on-acceptanc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vAlign w:val="bottom"/>
          </w:tcPr>
          <w:p w14:paraId="50AD929A" w14:textId="7F85223D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, 0.09)</w:t>
            </w:r>
          </w:p>
        </w:tc>
        <w:tc>
          <w:tcPr>
            <w:tcW w:w="2438" w:type="dxa"/>
            <w:vAlign w:val="bottom"/>
          </w:tcPr>
          <w:p w14:paraId="2DDDF84F" w14:textId="01481CBF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06)</w:t>
            </w:r>
          </w:p>
        </w:tc>
        <w:tc>
          <w:tcPr>
            <w:tcW w:w="2438" w:type="dxa"/>
            <w:vAlign w:val="bottom"/>
          </w:tcPr>
          <w:p w14:paraId="378BCAC9" w14:textId="3C6D640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5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8EF63EE" w14:textId="17EA95A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3, </w:t>
            </w:r>
            <w:proofErr w:type="gramStart"/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20)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62D94BF2" w14:textId="328A25E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2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96E66" w:rsidRPr="00486A5B" w14:paraId="7999CD86" w14:textId="5E96BD91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2447F7A0" w14:textId="1A95D9CE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Goal-directed)</w:t>
            </w:r>
          </w:p>
        </w:tc>
        <w:tc>
          <w:tcPr>
            <w:tcW w:w="2438" w:type="dxa"/>
            <w:vAlign w:val="bottom"/>
          </w:tcPr>
          <w:p w14:paraId="77F374D0" w14:textId="460C5BF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438" w:type="dxa"/>
            <w:vAlign w:val="bottom"/>
          </w:tcPr>
          <w:p w14:paraId="51D53889" w14:textId="43BA0447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10)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438" w:type="dxa"/>
            <w:vAlign w:val="bottom"/>
          </w:tcPr>
          <w:p w14:paraId="7BE6CC0A" w14:textId="610A25C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</w:p>
        </w:tc>
        <w:tc>
          <w:tcPr>
            <w:tcW w:w="2438" w:type="dxa"/>
            <w:vAlign w:val="bottom"/>
          </w:tcPr>
          <w:p w14:paraId="602E8787" w14:textId="40E5A06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4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74123575" w14:textId="1638B8D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2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96E66" w:rsidRPr="00486A5B" w14:paraId="3717912F" w14:textId="2869F143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387286C4" w14:textId="06FB786F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Impulsivity)</w:t>
            </w:r>
          </w:p>
        </w:tc>
        <w:tc>
          <w:tcPr>
            <w:tcW w:w="2438" w:type="dxa"/>
            <w:vAlign w:val="bottom"/>
          </w:tcPr>
          <w:p w14:paraId="1CA8E4A6" w14:textId="4DAEDBEB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65866CF" w14:textId="1B1531C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</w:p>
        </w:tc>
        <w:tc>
          <w:tcPr>
            <w:tcW w:w="2438" w:type="dxa"/>
            <w:vAlign w:val="bottom"/>
          </w:tcPr>
          <w:p w14:paraId="586CD702" w14:textId="2130918F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2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2815053" w14:textId="25EA7FF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</w:p>
        </w:tc>
        <w:tc>
          <w:tcPr>
            <w:tcW w:w="2439" w:type="dxa"/>
            <w:vAlign w:val="bottom"/>
          </w:tcPr>
          <w:p w14:paraId="15F36FE0" w14:textId="0F15EBD8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96E66" w:rsidRPr="00486A5B" w14:paraId="47CC13F4" w14:textId="72FFCD3D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548CA21" w14:textId="0E028596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Strategies)</w:t>
            </w:r>
          </w:p>
        </w:tc>
        <w:tc>
          <w:tcPr>
            <w:tcW w:w="2438" w:type="dxa"/>
            <w:vAlign w:val="bottom"/>
          </w:tcPr>
          <w:p w14:paraId="347F5085" w14:textId="03FA6AD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</w:p>
        </w:tc>
        <w:tc>
          <w:tcPr>
            <w:tcW w:w="2438" w:type="dxa"/>
            <w:vAlign w:val="bottom"/>
          </w:tcPr>
          <w:p w14:paraId="1340D3D0" w14:textId="0576ECE7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</w:p>
        </w:tc>
        <w:tc>
          <w:tcPr>
            <w:tcW w:w="2438" w:type="dxa"/>
            <w:vAlign w:val="bottom"/>
          </w:tcPr>
          <w:p w14:paraId="390A8FB4" w14:textId="2B97713F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2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537CE9F" w14:textId="161C6A1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</w:p>
        </w:tc>
        <w:tc>
          <w:tcPr>
            <w:tcW w:w="2439" w:type="dxa"/>
            <w:vAlign w:val="bottom"/>
          </w:tcPr>
          <w:p w14:paraId="28FE889F" w14:textId="4D14A992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</w:p>
        </w:tc>
      </w:tr>
      <w:tr w:rsidR="00A96E66" w:rsidRPr="00486A5B" w14:paraId="5E2B1F17" w14:textId="63774C93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F2D47E2" w14:textId="57516F46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S (Clarity)</w:t>
            </w:r>
          </w:p>
        </w:tc>
        <w:tc>
          <w:tcPr>
            <w:tcW w:w="2438" w:type="dxa"/>
            <w:vAlign w:val="bottom"/>
          </w:tcPr>
          <w:p w14:paraId="272B6E0A" w14:textId="1C1CCE68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, 0.16)</w:t>
            </w:r>
          </w:p>
        </w:tc>
        <w:tc>
          <w:tcPr>
            <w:tcW w:w="2438" w:type="dxa"/>
            <w:vAlign w:val="bottom"/>
          </w:tcPr>
          <w:p w14:paraId="48292D4E" w14:textId="3179668B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5, 0.13)</w:t>
            </w:r>
          </w:p>
        </w:tc>
        <w:tc>
          <w:tcPr>
            <w:tcW w:w="2438" w:type="dxa"/>
            <w:vAlign w:val="bottom"/>
          </w:tcPr>
          <w:p w14:paraId="6EBBE199" w14:textId="087E4448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4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38CAA9BC" w14:textId="0D50F40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, 0.35)</w:t>
            </w:r>
          </w:p>
        </w:tc>
        <w:tc>
          <w:tcPr>
            <w:tcW w:w="2439" w:type="dxa"/>
            <w:vAlign w:val="bottom"/>
          </w:tcPr>
          <w:p w14:paraId="51DE7493" w14:textId="27636CCC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17)</w:t>
            </w:r>
          </w:p>
        </w:tc>
      </w:tr>
      <w:tr w:rsidR="00A96E66" w:rsidRPr="00486A5B" w14:paraId="02566582" w14:textId="65B72D84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0F35C7F8" w14:textId="508383E7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ssler-6</w:t>
            </w:r>
          </w:p>
        </w:tc>
        <w:tc>
          <w:tcPr>
            <w:tcW w:w="2438" w:type="dxa"/>
            <w:vAlign w:val="bottom"/>
          </w:tcPr>
          <w:p w14:paraId="1D4527AC" w14:textId="51EFFA9B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010FBC44" w14:textId="7AFE511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06)</w:t>
            </w:r>
          </w:p>
        </w:tc>
        <w:tc>
          <w:tcPr>
            <w:tcW w:w="2438" w:type="dxa"/>
            <w:vAlign w:val="bottom"/>
          </w:tcPr>
          <w:p w14:paraId="53B63AD1" w14:textId="39BD2B31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0FB5406" w14:textId="02AE04C6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6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4D31EEF" w14:textId="527DD67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3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96E66" w:rsidRPr="00486A5B" w14:paraId="5D1CAA6C" w14:textId="5778E566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604BB3EC" w14:textId="6294045D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AS</w:t>
            </w:r>
          </w:p>
        </w:tc>
        <w:tc>
          <w:tcPr>
            <w:tcW w:w="2438" w:type="dxa"/>
            <w:vAlign w:val="bottom"/>
          </w:tcPr>
          <w:p w14:paraId="53426011" w14:textId="65E6A85B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4, 0.05)</w:t>
            </w:r>
          </w:p>
        </w:tc>
        <w:tc>
          <w:tcPr>
            <w:tcW w:w="2438" w:type="dxa"/>
            <w:vAlign w:val="bottom"/>
          </w:tcPr>
          <w:p w14:paraId="346C4544" w14:textId="2BCD2675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4, 0.04)</w:t>
            </w:r>
          </w:p>
        </w:tc>
        <w:tc>
          <w:tcPr>
            <w:tcW w:w="2438" w:type="dxa"/>
            <w:vAlign w:val="bottom"/>
          </w:tcPr>
          <w:p w14:paraId="38AA1A6B" w14:textId="27891768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3, 0.03)</w:t>
            </w:r>
          </w:p>
        </w:tc>
        <w:tc>
          <w:tcPr>
            <w:tcW w:w="2438" w:type="dxa"/>
            <w:vAlign w:val="bottom"/>
          </w:tcPr>
          <w:p w14:paraId="70C4571B" w14:textId="12E231DB" w:rsidR="006C1A02" w:rsidRPr="006C1A02" w:rsidRDefault="00681AF5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  <w:r w:rsidR="006C1A0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C1A02" w:rsidRPr="006C1A02">
              <w:rPr>
                <w:rFonts w:ascii="Times New Roman" w:hAnsi="Times New Roman" w:cs="Times New Roman"/>
                <w:sz w:val="24"/>
                <w:szCs w:val="24"/>
              </w:rPr>
              <w:t>-0.08, 0.08)</w:t>
            </w:r>
          </w:p>
        </w:tc>
        <w:tc>
          <w:tcPr>
            <w:tcW w:w="2439" w:type="dxa"/>
            <w:vAlign w:val="bottom"/>
          </w:tcPr>
          <w:p w14:paraId="374E97A7" w14:textId="0A4D9DA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2, 0.06)</w:t>
            </w:r>
          </w:p>
        </w:tc>
      </w:tr>
      <w:tr w:rsidR="00A96E66" w:rsidRPr="00486A5B" w14:paraId="1F5BFFE2" w14:textId="416469F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1432AA9B" w14:textId="0FB9E32F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SS (Stress)</w:t>
            </w:r>
          </w:p>
        </w:tc>
        <w:tc>
          <w:tcPr>
            <w:tcW w:w="2438" w:type="dxa"/>
            <w:vAlign w:val="bottom"/>
          </w:tcPr>
          <w:p w14:paraId="76C7B747" w14:textId="7A6F5BC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03)</w:t>
            </w:r>
          </w:p>
        </w:tc>
        <w:tc>
          <w:tcPr>
            <w:tcW w:w="2438" w:type="dxa"/>
            <w:vAlign w:val="bottom"/>
          </w:tcPr>
          <w:p w14:paraId="66CF046A" w14:textId="2C0333C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, 0.03)</w:t>
            </w:r>
          </w:p>
        </w:tc>
        <w:tc>
          <w:tcPr>
            <w:tcW w:w="2438" w:type="dxa"/>
            <w:vAlign w:val="bottom"/>
          </w:tcPr>
          <w:p w14:paraId="2EE9343F" w14:textId="1E17AB4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43861147" w14:textId="0683F3B9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3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0951BA12" w14:textId="4F51E190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1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96E66" w:rsidRPr="00486A5B" w14:paraId="65C1B73D" w14:textId="1E6E9618" w:rsidTr="007212AD">
        <w:trPr>
          <w:trHeight w:val="552"/>
          <w:jc w:val="center"/>
        </w:trPr>
        <w:tc>
          <w:tcPr>
            <w:tcW w:w="2835" w:type="dxa"/>
            <w:vAlign w:val="bottom"/>
          </w:tcPr>
          <w:p w14:paraId="51FA74B7" w14:textId="6A95F139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artner conflict</w:t>
            </w:r>
          </w:p>
        </w:tc>
        <w:tc>
          <w:tcPr>
            <w:tcW w:w="2438" w:type="dxa"/>
            <w:vAlign w:val="bottom"/>
          </w:tcPr>
          <w:p w14:paraId="105C8226" w14:textId="00E7B592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0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0.72)</w:t>
            </w:r>
          </w:p>
        </w:tc>
        <w:tc>
          <w:tcPr>
            <w:tcW w:w="2438" w:type="dxa"/>
            <w:vAlign w:val="bottom"/>
          </w:tcPr>
          <w:p w14:paraId="47F9B456" w14:textId="126588F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8, 0.56)</w:t>
            </w:r>
          </w:p>
        </w:tc>
        <w:tc>
          <w:tcPr>
            <w:tcW w:w="2438" w:type="dxa"/>
            <w:vAlign w:val="bottom"/>
          </w:tcPr>
          <w:p w14:paraId="51881A7D" w14:textId="28350ED8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01, 0.56)</w:t>
            </w:r>
          </w:p>
        </w:tc>
        <w:tc>
          <w:tcPr>
            <w:tcW w:w="2438" w:type="dxa"/>
            <w:vAlign w:val="bottom"/>
          </w:tcPr>
          <w:p w14:paraId="6D6CFFAE" w14:textId="5CB2027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32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1.75)*</w:t>
            </w:r>
            <w:proofErr w:type="gramEnd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0999A0FD" w14:textId="22F11293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0.05,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82)*</w:t>
            </w:r>
            <w:proofErr w:type="gramEnd"/>
          </w:p>
        </w:tc>
      </w:tr>
      <w:tr w:rsidR="00A96E66" w:rsidRPr="00486A5B" w14:paraId="5238B55E" w14:textId="1FC2CA02" w:rsidTr="007212AD">
        <w:trPr>
          <w:trHeight w:val="55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7DC0DFD4" w14:textId="4B04EE8C" w:rsidR="006C1A02" w:rsidRDefault="006C1A02" w:rsidP="006C1A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partner conflict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B57CC43" w14:textId="7703774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67BC0">
              <w:rPr>
                <w:rFonts w:ascii="Times New Roman" w:hAnsi="Times New Roman" w:cs="Times New Roman"/>
                <w:sz w:val="24"/>
                <w:szCs w:val="24"/>
              </w:rPr>
              <w:t>0.10,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2.03)*</w:t>
            </w:r>
            <w:proofErr w:type="gramEnd"/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244171C" w14:textId="749E857D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64, 1.1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29374EE3" w14:textId="7C54748A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66, 0.91)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49DA1968" w14:textId="7837404E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2.28, 1.79)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4F0D746F" w14:textId="0B844854" w:rsidR="006C1A02" w:rsidRPr="006C1A02" w:rsidRDefault="006C1A02" w:rsidP="006C1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C1A02">
              <w:rPr>
                <w:rFonts w:ascii="Times New Roman" w:hAnsi="Times New Roman" w:cs="Times New Roman"/>
                <w:sz w:val="24"/>
                <w:szCs w:val="24"/>
              </w:rPr>
              <w:t>-0.79, 1.35)</w:t>
            </w:r>
          </w:p>
        </w:tc>
      </w:tr>
    </w:tbl>
    <w:p w14:paraId="5C72241E" w14:textId="6D3E45DD" w:rsidR="004C14F9" w:rsidRPr="005D7454" w:rsidRDefault="00CA40D1" w:rsidP="00BC42B0">
      <w:pPr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lastRenderedPageBreak/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&lt;0.05; 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 xml:space="preserve">&lt;0.01; *** = </w:t>
      </w:r>
      <w:r w:rsidR="008D1D5F"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8D1D5F">
        <w:rPr>
          <w:rFonts w:ascii="Times New Roman" w:hAnsi="Times New Roman" w:cs="Times New Roman"/>
          <w:sz w:val="24"/>
          <w:szCs w:val="24"/>
          <w14:ligatures w14:val="none"/>
        </w:rPr>
        <w:t>&lt;0.001</w:t>
      </w:r>
    </w:p>
    <w:sectPr w:rsidR="004C14F9" w:rsidRPr="005D74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16184"/>
    <w:rsid w:val="00031654"/>
    <w:rsid w:val="00054988"/>
    <w:rsid w:val="00075CB4"/>
    <w:rsid w:val="000A12B2"/>
    <w:rsid w:val="000E7CF9"/>
    <w:rsid w:val="00117065"/>
    <w:rsid w:val="00123FE9"/>
    <w:rsid w:val="00143364"/>
    <w:rsid w:val="00146CEF"/>
    <w:rsid w:val="001D6D4D"/>
    <w:rsid w:val="001E6E06"/>
    <w:rsid w:val="001F44E7"/>
    <w:rsid w:val="002A15F9"/>
    <w:rsid w:val="002B7A10"/>
    <w:rsid w:val="00322CC4"/>
    <w:rsid w:val="00335216"/>
    <w:rsid w:val="00353231"/>
    <w:rsid w:val="003571D7"/>
    <w:rsid w:val="00385C53"/>
    <w:rsid w:val="003A1723"/>
    <w:rsid w:val="00403C74"/>
    <w:rsid w:val="00486A5B"/>
    <w:rsid w:val="004C14F9"/>
    <w:rsid w:val="004D2E56"/>
    <w:rsid w:val="00515026"/>
    <w:rsid w:val="00594878"/>
    <w:rsid w:val="005D7454"/>
    <w:rsid w:val="00602B92"/>
    <w:rsid w:val="00616DAF"/>
    <w:rsid w:val="00636F8E"/>
    <w:rsid w:val="00681AF5"/>
    <w:rsid w:val="006A47F7"/>
    <w:rsid w:val="006B7CF2"/>
    <w:rsid w:val="006C1A02"/>
    <w:rsid w:val="006D0316"/>
    <w:rsid w:val="007212AD"/>
    <w:rsid w:val="007545AC"/>
    <w:rsid w:val="007832A0"/>
    <w:rsid w:val="00810946"/>
    <w:rsid w:val="008711F0"/>
    <w:rsid w:val="00881300"/>
    <w:rsid w:val="00894977"/>
    <w:rsid w:val="008B0E45"/>
    <w:rsid w:val="008D1D5F"/>
    <w:rsid w:val="00904DB1"/>
    <w:rsid w:val="009163F4"/>
    <w:rsid w:val="009275A6"/>
    <w:rsid w:val="00934406"/>
    <w:rsid w:val="009A6734"/>
    <w:rsid w:val="009C0A8F"/>
    <w:rsid w:val="009F76B3"/>
    <w:rsid w:val="00A206D8"/>
    <w:rsid w:val="00A67BC0"/>
    <w:rsid w:val="00A9038F"/>
    <w:rsid w:val="00A96E66"/>
    <w:rsid w:val="00AA0F3C"/>
    <w:rsid w:val="00BA02E3"/>
    <w:rsid w:val="00BC42B0"/>
    <w:rsid w:val="00BF4B77"/>
    <w:rsid w:val="00C6706D"/>
    <w:rsid w:val="00CA3B17"/>
    <w:rsid w:val="00CA40D1"/>
    <w:rsid w:val="00CE44E5"/>
    <w:rsid w:val="00CE6E20"/>
    <w:rsid w:val="00CF2353"/>
    <w:rsid w:val="00D02018"/>
    <w:rsid w:val="00D35966"/>
    <w:rsid w:val="00D54DBD"/>
    <w:rsid w:val="00D70116"/>
    <w:rsid w:val="00DE039D"/>
    <w:rsid w:val="00EF75F7"/>
    <w:rsid w:val="00F14F92"/>
    <w:rsid w:val="00F524F8"/>
    <w:rsid w:val="00F82A3F"/>
    <w:rsid w:val="00FA1FC3"/>
    <w:rsid w:val="00FA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7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3</TotalTime>
  <Pages>3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60</cp:revision>
  <dcterms:created xsi:type="dcterms:W3CDTF">2025-03-11T03:57:00Z</dcterms:created>
  <dcterms:modified xsi:type="dcterms:W3CDTF">2025-04-28T17:59:00Z</dcterms:modified>
</cp:coreProperties>
</file>